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93345</wp:posOffset>
            </wp:positionH>
            <wp:positionV relativeFrom="paragraph">
              <wp:posOffset>729615</wp:posOffset>
            </wp:positionV>
            <wp:extent cx="6144260" cy="247840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260" cy="24784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0"/>
          <w:szCs w:val="20"/>
        </w:rPr>
        <w:t>Additional file 3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Effect of Copper (CuS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>) and Zinc (ZnS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>) supplementation on recombinant BL21 (DE3) viability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3: Effect of Copper (CuS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>) and Zinc (ZnS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 xml:space="preserve">) supplementation on recombinant BL21 (DE3) viability. </w:t>
      </w:r>
      <w:r>
        <w:rPr>
          <w:rFonts w:cs="Times New Roman" w:ascii="Times New Roman" w:hAnsi="Times New Roman"/>
          <w:sz w:val="20"/>
          <w:szCs w:val="20"/>
        </w:rPr>
        <w:t>(A)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duction period bacterial growth curve at 18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ο</w:t>
      </w:r>
      <w:r>
        <w:rPr>
          <w:rFonts w:cs="Times New Roman" w:ascii="Times New Roman" w:hAnsi="Times New Roman"/>
          <w:sz w:val="20"/>
          <w:szCs w:val="20"/>
        </w:rPr>
        <w:t>C at 250μM each of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uSO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nSO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is depicted as (A) OD600 nm (B) Colony Forming Unit (CFU) count per ml. Details of supplementation condition of Cu and Zn is mentioned in the figure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6:20:00Z</dcterms:created>
  <dc:creator>PANCHANAND</dc:creator>
  <dc:description/>
  <cp:keywords/>
  <dc:language>en-US</dc:language>
  <cp:lastModifiedBy>sandep yadav</cp:lastModifiedBy>
  <dcterms:modified xsi:type="dcterms:W3CDTF">2014-11-25T15:24:00Z</dcterms:modified>
  <cp:revision>5</cp:revision>
  <dc:subject/>
  <dc:title/>
</cp:coreProperties>
</file>